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56873" w14:textId="2600EB87" w:rsidR="00735105" w:rsidRDefault="002127D1">
      <w:pPr>
        <w:rPr>
          <w:u w:val="single"/>
          <w:lang w:val="en-US"/>
        </w:rPr>
      </w:pPr>
      <w:r>
        <w:rPr>
          <w:u w:val="single"/>
          <w:lang w:val="en-US"/>
        </w:rPr>
        <w:t>Interview</w:t>
      </w:r>
      <w:r w:rsidR="00E90706" w:rsidRPr="00E90706">
        <w:rPr>
          <w:u w:val="single"/>
          <w:lang w:val="en-US"/>
        </w:rPr>
        <w:t xml:space="preserve"> Guide: Psychosocial Considerations for Health Care Workers in the COVID-19 pandemic</w:t>
      </w:r>
    </w:p>
    <w:p w14:paraId="58AF4C38" w14:textId="18596E32" w:rsidR="00E90706" w:rsidRDefault="00E90706">
      <w:pPr>
        <w:rPr>
          <w:u w:val="single"/>
          <w:lang w:val="en-US"/>
        </w:rPr>
      </w:pPr>
    </w:p>
    <w:p w14:paraId="39E51FEC" w14:textId="249B9618" w:rsidR="00EA3A1A" w:rsidRPr="00EA3A1A" w:rsidRDefault="00EA3A1A" w:rsidP="00EA3A1A">
      <w:pPr>
        <w:pStyle w:val="Listenabsatz"/>
        <w:numPr>
          <w:ilvl w:val="0"/>
          <w:numId w:val="3"/>
        </w:numPr>
        <w:rPr>
          <w:lang w:val="en-US"/>
        </w:rPr>
      </w:pPr>
      <w:r w:rsidRPr="00EA3A1A">
        <w:rPr>
          <w:lang w:val="en-US"/>
        </w:rPr>
        <w:t xml:space="preserve">How do you experience the </w:t>
      </w:r>
      <w:r w:rsidR="00E97512">
        <w:rPr>
          <w:lang w:val="en-US"/>
        </w:rPr>
        <w:t xml:space="preserve">situation </w:t>
      </w:r>
      <w:r w:rsidR="00E97512" w:rsidRPr="00EA3A1A">
        <w:rPr>
          <w:lang w:val="en-US"/>
        </w:rPr>
        <w:t>in your hospital</w:t>
      </w:r>
      <w:r w:rsidR="00E97512">
        <w:rPr>
          <w:lang w:val="en-US"/>
        </w:rPr>
        <w:t xml:space="preserve"> since the outbreak of COVID-19</w:t>
      </w:r>
      <w:r w:rsidRPr="00EA3A1A">
        <w:rPr>
          <w:lang w:val="en-US"/>
        </w:rPr>
        <w:t>?</w:t>
      </w:r>
    </w:p>
    <w:p w14:paraId="18064566" w14:textId="77777777" w:rsidR="00E7507D" w:rsidRDefault="00E7507D" w:rsidP="00E7507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  <w:lang w:val="en-US" w:eastAsia="it-IT"/>
        </w:rPr>
      </w:pPr>
      <w:r>
        <w:rPr>
          <w:rFonts w:eastAsia="Times New Roman"/>
          <w:color w:val="000000"/>
          <w:sz w:val="24"/>
          <w:szCs w:val="24"/>
          <w:lang w:val="en-US" w:eastAsia="it-IT"/>
        </w:rPr>
        <w:t>Would you like to share with us some examples regarding your experience?</w:t>
      </w:r>
    </w:p>
    <w:p w14:paraId="37A5E5FA" w14:textId="361C8152" w:rsidR="00E90706" w:rsidRDefault="00E90706" w:rsidP="00EA3A1A">
      <w:pPr>
        <w:ind w:firstLine="708"/>
        <w:rPr>
          <w:u w:val="single"/>
          <w:lang w:val="en-US"/>
        </w:rPr>
      </w:pPr>
      <w:r>
        <w:rPr>
          <w:u w:val="single"/>
          <w:lang w:val="en-US"/>
        </w:rPr>
        <w:t>Challenges in hospitals</w:t>
      </w:r>
    </w:p>
    <w:p w14:paraId="6BF46034" w14:textId="3CB79B99" w:rsidR="00EA3A1A" w:rsidRDefault="00EA3A1A" w:rsidP="00EA3A1A">
      <w:pPr>
        <w:pStyle w:val="Listenabsatz"/>
        <w:rPr>
          <w:lang w:val="en-US"/>
        </w:rPr>
      </w:pPr>
      <w:r>
        <w:rPr>
          <w:lang w:val="en-US"/>
        </w:rPr>
        <w:t>What challenges do you perceive since the outbreak?</w:t>
      </w:r>
    </w:p>
    <w:p w14:paraId="6AD923FB" w14:textId="77777777" w:rsidR="00EA3A1A" w:rsidRPr="00E90706" w:rsidRDefault="00EA3A1A" w:rsidP="00EA3A1A">
      <w:pPr>
        <w:pStyle w:val="Listenabsatz"/>
        <w:rPr>
          <w:lang w:val="en-US"/>
        </w:rPr>
      </w:pPr>
    </w:p>
    <w:p w14:paraId="7B92FF0F" w14:textId="77777777" w:rsidR="0015174E" w:rsidRPr="00E90706" w:rsidRDefault="0015174E" w:rsidP="0015174E">
      <w:pPr>
        <w:pStyle w:val="Listenabsatz"/>
        <w:numPr>
          <w:ilvl w:val="0"/>
          <w:numId w:val="1"/>
        </w:numPr>
        <w:rPr>
          <w:lang w:val="en-US"/>
        </w:rPr>
      </w:pPr>
      <w:r w:rsidRPr="00E90706">
        <w:rPr>
          <w:lang w:val="en-US"/>
        </w:rPr>
        <w:t>Stressors</w:t>
      </w:r>
    </w:p>
    <w:p w14:paraId="7A7C839D" w14:textId="7CAF04F4" w:rsidR="00E90706" w:rsidRPr="00EA3A1A" w:rsidRDefault="00E90706" w:rsidP="00EA3A1A">
      <w:pPr>
        <w:pStyle w:val="Listenabsatz"/>
        <w:numPr>
          <w:ilvl w:val="0"/>
          <w:numId w:val="1"/>
        </w:numPr>
        <w:rPr>
          <w:lang w:val="en-US"/>
        </w:rPr>
      </w:pPr>
      <w:r w:rsidRPr="00EA3A1A">
        <w:rPr>
          <w:lang w:val="en-US"/>
        </w:rPr>
        <w:t>Work Environment</w:t>
      </w:r>
    </w:p>
    <w:p w14:paraId="613D8D5D" w14:textId="40880A17" w:rsidR="00EA3A1A" w:rsidRDefault="00EA3A1A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atient care</w:t>
      </w:r>
    </w:p>
    <w:p w14:paraId="16CBFBE4" w14:textId="669AF1DD" w:rsidR="00E90706" w:rsidRPr="00E90706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 w:rsidRPr="00E90706">
        <w:rPr>
          <w:lang w:val="en-US"/>
        </w:rPr>
        <w:t>Risk perception</w:t>
      </w:r>
    </w:p>
    <w:p w14:paraId="3FD8DF22" w14:textId="500255F4" w:rsidR="00E90706" w:rsidRPr="00E90706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 w:rsidRPr="00E90706">
        <w:rPr>
          <w:lang w:val="en-US"/>
        </w:rPr>
        <w:t>Protective measures</w:t>
      </w:r>
    </w:p>
    <w:p w14:paraId="04A841F8" w14:textId="0F2D9342" w:rsidR="00E90706" w:rsidRPr="00E90706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 w:rsidRPr="00E90706">
        <w:rPr>
          <w:lang w:val="en-US"/>
        </w:rPr>
        <w:t>PPE</w:t>
      </w:r>
    </w:p>
    <w:p w14:paraId="118861F3" w14:textId="382264F2" w:rsidR="00EA3A1A" w:rsidRDefault="00EA3A1A" w:rsidP="00EA3A1A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nteraction with colleagues</w:t>
      </w:r>
    </w:p>
    <w:p w14:paraId="1A875E33" w14:textId="24A6149A" w:rsidR="00EA3A1A" w:rsidRDefault="00EA3A1A" w:rsidP="00EA3A1A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anagement/leadership</w:t>
      </w:r>
    </w:p>
    <w:p w14:paraId="6276F8C2" w14:textId="12F504CE" w:rsidR="00E90706" w:rsidRDefault="00E90706">
      <w:pPr>
        <w:rPr>
          <w:lang w:val="en-US"/>
        </w:rPr>
      </w:pPr>
    </w:p>
    <w:p w14:paraId="5CC620FC" w14:textId="48494778" w:rsidR="00E97512" w:rsidRPr="00E97512" w:rsidRDefault="00E97512" w:rsidP="00E97512">
      <w:pPr>
        <w:ind w:firstLine="708"/>
        <w:rPr>
          <w:u w:val="single"/>
          <w:lang w:val="en-US"/>
        </w:rPr>
      </w:pPr>
      <w:r w:rsidRPr="00E97512">
        <w:rPr>
          <w:u w:val="single"/>
          <w:lang w:val="en-US"/>
        </w:rPr>
        <w:t xml:space="preserve">Impact </w:t>
      </w:r>
    </w:p>
    <w:p w14:paraId="0EC12083" w14:textId="56EC5E89" w:rsidR="00E90706" w:rsidRPr="00E97512" w:rsidRDefault="002866A1" w:rsidP="00E97512">
      <w:pPr>
        <w:ind w:firstLine="708"/>
        <w:rPr>
          <w:lang w:val="en-US"/>
        </w:rPr>
      </w:pPr>
      <w:r>
        <w:rPr>
          <w:lang w:val="en-US"/>
        </w:rPr>
        <w:t>What impact</w:t>
      </w:r>
      <w:r w:rsidR="00EA3A1A" w:rsidRPr="00E97512">
        <w:rPr>
          <w:lang w:val="en-US"/>
        </w:rPr>
        <w:t xml:space="preserve"> does </w:t>
      </w:r>
      <w:proofErr w:type="gramStart"/>
      <w:r w:rsidR="00EA3A1A" w:rsidRPr="00E97512">
        <w:rPr>
          <w:lang w:val="en-US"/>
        </w:rPr>
        <w:t>working</w:t>
      </w:r>
      <w:proofErr w:type="gramEnd"/>
      <w:r w:rsidR="00EA3A1A" w:rsidRPr="00E97512">
        <w:rPr>
          <w:lang w:val="en-US"/>
        </w:rPr>
        <w:t xml:space="preserve"> during the pandemic </w:t>
      </w:r>
      <w:r>
        <w:rPr>
          <w:lang w:val="en-US"/>
        </w:rPr>
        <w:t xml:space="preserve">have on </w:t>
      </w:r>
      <w:proofErr w:type="spellStart"/>
      <w:r>
        <w:rPr>
          <w:lang w:val="en-US"/>
        </w:rPr>
        <w:t>hcw</w:t>
      </w:r>
      <w:proofErr w:type="spellEnd"/>
      <w:r>
        <w:rPr>
          <w:lang w:val="en-US"/>
        </w:rPr>
        <w:t>?</w:t>
      </w:r>
    </w:p>
    <w:p w14:paraId="60160CCD" w14:textId="21001BCF" w:rsidR="00E90706" w:rsidRDefault="00EA3A1A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ocia</w:t>
      </w:r>
      <w:r w:rsidR="00AF7656">
        <w:rPr>
          <w:lang w:val="en-US"/>
        </w:rPr>
        <w:t>l</w:t>
      </w:r>
      <w:r>
        <w:rPr>
          <w:lang w:val="en-US"/>
        </w:rPr>
        <w:t xml:space="preserve"> (</w:t>
      </w:r>
      <w:r w:rsidR="00E90706">
        <w:rPr>
          <w:lang w:val="en-US"/>
        </w:rPr>
        <w:t>Friends/relatives</w:t>
      </w:r>
      <w:r>
        <w:rPr>
          <w:lang w:val="en-US"/>
        </w:rPr>
        <w:t>, family, colleagues…)</w:t>
      </w:r>
    </w:p>
    <w:p w14:paraId="71905AC4" w14:textId="36CD780E" w:rsidR="00E90706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Behavioral </w:t>
      </w:r>
    </w:p>
    <w:p w14:paraId="088AD350" w14:textId="5953C28C" w:rsidR="00EA3A1A" w:rsidRDefault="00EA3A1A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Emotional </w:t>
      </w:r>
    </w:p>
    <w:p w14:paraId="7D5B64CC" w14:textId="7AB7573E" w:rsidR="00EA3A1A" w:rsidRPr="00E90706" w:rsidRDefault="00EA3A1A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ognitive</w:t>
      </w:r>
    </w:p>
    <w:p w14:paraId="16CF3A9B" w14:textId="27081451" w:rsidR="00E90706" w:rsidRDefault="00E90706">
      <w:pPr>
        <w:rPr>
          <w:lang w:val="en-US"/>
        </w:rPr>
      </w:pPr>
    </w:p>
    <w:p w14:paraId="64C66DCC" w14:textId="66ED30C3" w:rsidR="00E90706" w:rsidRPr="00EA3A1A" w:rsidRDefault="00E90706" w:rsidP="00E97512">
      <w:pPr>
        <w:ind w:firstLine="708"/>
        <w:rPr>
          <w:u w:val="single"/>
          <w:lang w:val="en-US"/>
        </w:rPr>
      </w:pPr>
      <w:r w:rsidRPr="00EA3A1A">
        <w:rPr>
          <w:u w:val="single"/>
          <w:lang w:val="en-US"/>
        </w:rPr>
        <w:t>Resources/Needs</w:t>
      </w:r>
    </w:p>
    <w:p w14:paraId="4E3408B5" w14:textId="77777777" w:rsidR="00E97512" w:rsidRDefault="00E90706" w:rsidP="00E97512">
      <w:pPr>
        <w:ind w:firstLine="708"/>
        <w:rPr>
          <w:lang w:val="en-US"/>
        </w:rPr>
      </w:pPr>
      <w:r w:rsidRPr="00E97512">
        <w:rPr>
          <w:lang w:val="en-US"/>
        </w:rPr>
        <w:t xml:space="preserve">What resources </w:t>
      </w:r>
      <w:r w:rsidR="00E97512">
        <w:rPr>
          <w:lang w:val="en-US"/>
        </w:rPr>
        <w:t xml:space="preserve">are of help to support </w:t>
      </w:r>
      <w:proofErr w:type="spellStart"/>
      <w:r w:rsidR="00E97512">
        <w:rPr>
          <w:lang w:val="en-US"/>
        </w:rPr>
        <w:t>hcw</w:t>
      </w:r>
      <w:proofErr w:type="spellEnd"/>
      <w:r w:rsidRPr="00E97512">
        <w:rPr>
          <w:lang w:val="en-US"/>
        </w:rPr>
        <w:t xml:space="preserve">? </w:t>
      </w:r>
    </w:p>
    <w:p w14:paraId="5DE15F7D" w14:textId="660E5086" w:rsidR="00E90706" w:rsidRPr="00E97512" w:rsidRDefault="00E90706" w:rsidP="00E97512">
      <w:pPr>
        <w:ind w:firstLine="708"/>
        <w:rPr>
          <w:lang w:val="en-US"/>
        </w:rPr>
      </w:pPr>
      <w:r w:rsidRPr="00E97512">
        <w:rPr>
          <w:lang w:val="en-US"/>
        </w:rPr>
        <w:t>What needs do you perceive?</w:t>
      </w:r>
    </w:p>
    <w:p w14:paraId="002FFF01" w14:textId="66BF75D3" w:rsidR="00E90706" w:rsidRDefault="00E90706" w:rsidP="00E9751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SS measures</w:t>
      </w:r>
    </w:p>
    <w:p w14:paraId="2964C284" w14:textId="549EE42B" w:rsidR="00E90706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anagement</w:t>
      </w:r>
    </w:p>
    <w:p w14:paraId="3F816600" w14:textId="66FEDD77" w:rsidR="00E90706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eadership</w:t>
      </w:r>
    </w:p>
    <w:p w14:paraId="2032349B" w14:textId="77777777" w:rsidR="002127D1" w:rsidRDefault="00E90706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echnical support</w:t>
      </w:r>
    </w:p>
    <w:p w14:paraId="093C2351" w14:textId="4CF6E98A" w:rsidR="00E90706" w:rsidRDefault="00AF7656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G</w:t>
      </w:r>
      <w:r w:rsidR="002127D1">
        <w:rPr>
          <w:lang w:val="en-US"/>
        </w:rPr>
        <w:t>uidelines</w:t>
      </w:r>
    </w:p>
    <w:p w14:paraId="79B5D363" w14:textId="44E43DA0" w:rsidR="00AF7656" w:rsidRPr="00E90706" w:rsidRDefault="00AF7656" w:rsidP="00E9070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raining</w:t>
      </w:r>
    </w:p>
    <w:p w14:paraId="6D81A097" w14:textId="77777777" w:rsidR="00E90706" w:rsidRPr="00E90706" w:rsidRDefault="00E90706">
      <w:pPr>
        <w:rPr>
          <w:lang w:val="en-US"/>
        </w:rPr>
      </w:pPr>
    </w:p>
    <w:p w14:paraId="4AAD67D2" w14:textId="4B536B54" w:rsidR="00E90706" w:rsidRPr="00E90706" w:rsidRDefault="00E90706">
      <w:pPr>
        <w:rPr>
          <w:lang w:val="en-US"/>
        </w:rPr>
      </w:pPr>
    </w:p>
    <w:p w14:paraId="6298A94F" w14:textId="47F6B5A5" w:rsidR="00E90706" w:rsidRPr="00702B3D" w:rsidRDefault="00E7507D" w:rsidP="00702B3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  <w:lang w:val="en-US" w:eastAsia="it-IT"/>
        </w:rPr>
      </w:pPr>
      <w:r>
        <w:rPr>
          <w:rFonts w:eastAsia="Times New Roman"/>
          <w:color w:val="000000"/>
          <w:sz w:val="24"/>
          <w:szCs w:val="24"/>
          <w:lang w:val="en-US" w:eastAsia="it-IT"/>
        </w:rPr>
        <w:t>Open question: would you like to add something?</w:t>
      </w:r>
      <w:bookmarkStart w:id="0" w:name="_GoBack"/>
      <w:bookmarkEnd w:id="0"/>
    </w:p>
    <w:p w14:paraId="54D7E9EA" w14:textId="77777777" w:rsidR="00E90706" w:rsidRPr="00E90706" w:rsidRDefault="00E90706">
      <w:pPr>
        <w:rPr>
          <w:u w:val="single"/>
          <w:lang w:val="en-US"/>
        </w:rPr>
      </w:pPr>
    </w:p>
    <w:sectPr w:rsidR="00E90706" w:rsidRPr="00E907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F68CD"/>
    <w:multiLevelType w:val="multilevel"/>
    <w:tmpl w:val="8222C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B00B56"/>
    <w:multiLevelType w:val="hybridMultilevel"/>
    <w:tmpl w:val="4BFC617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F6514"/>
    <w:multiLevelType w:val="hybridMultilevel"/>
    <w:tmpl w:val="CA3AB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61C37"/>
    <w:multiLevelType w:val="hybridMultilevel"/>
    <w:tmpl w:val="5198C3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D58"/>
    <w:rsid w:val="0015174E"/>
    <w:rsid w:val="002127D1"/>
    <w:rsid w:val="002866A1"/>
    <w:rsid w:val="00575A05"/>
    <w:rsid w:val="00702B3D"/>
    <w:rsid w:val="008E746D"/>
    <w:rsid w:val="00AF7656"/>
    <w:rsid w:val="00B41D58"/>
    <w:rsid w:val="00B740C3"/>
    <w:rsid w:val="00DA2B07"/>
    <w:rsid w:val="00E7507D"/>
    <w:rsid w:val="00E90706"/>
    <w:rsid w:val="00E97512"/>
    <w:rsid w:val="00EA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C04A8"/>
  <w15:chartTrackingRefBased/>
  <w15:docId w15:val="{5353E104-E173-416C-AFDC-19C8B899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907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1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h, Alexander</dc:creator>
  <cp:keywords/>
  <dc:description/>
  <cp:lastModifiedBy>Kreh, Alexander</cp:lastModifiedBy>
  <cp:revision>9</cp:revision>
  <dcterms:created xsi:type="dcterms:W3CDTF">2021-01-19T09:54:00Z</dcterms:created>
  <dcterms:modified xsi:type="dcterms:W3CDTF">2021-02-03T15:39:00Z</dcterms:modified>
</cp:coreProperties>
</file>